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225"/>
        <w:gridCol w:w="1186"/>
        <w:gridCol w:w="657"/>
        <w:gridCol w:w="1418"/>
        <w:gridCol w:w="850"/>
      </w:tblGrid>
      <w:tr w:rsidR="00221535" w:rsidRPr="004D103E" w14:paraId="74D6D3C1" w14:textId="77777777" w:rsidTr="00221535">
        <w:tc>
          <w:tcPr>
            <w:tcW w:w="7054" w:type="dxa"/>
            <w:gridSpan w:val="6"/>
            <w:tcBorders>
              <w:bottom w:val="single" w:sz="4" w:space="0" w:color="auto"/>
            </w:tcBorders>
          </w:tcPr>
          <w:p w14:paraId="19BCA371" w14:textId="77777777" w:rsidR="00221535" w:rsidRPr="0023294E" w:rsidRDefault="00221535" w:rsidP="00563A2E">
            <w:pPr>
              <w:rPr>
                <w:rFonts w:ascii="Arial" w:hAnsi="Arial" w:cs="Arial"/>
                <w:sz w:val="20"/>
                <w:szCs w:val="20"/>
                <w:lang w:val="is-IS"/>
              </w:rPr>
            </w:pPr>
            <w:r w:rsidRPr="0023294E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 xml:space="preserve">Table </w:t>
            </w:r>
            <w:r w:rsidRPr="003B0C01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S1</w:t>
            </w:r>
            <w:r w:rsidRPr="0023294E">
              <w:rPr>
                <w:rFonts w:ascii="Arial" w:hAnsi="Arial" w:cs="Arial"/>
                <w:sz w:val="20"/>
                <w:szCs w:val="20"/>
                <w:lang w:val="is-IS"/>
              </w:rPr>
              <w:t>. Inter-core and interobserver concordance</w:t>
            </w:r>
            <w:r>
              <w:rPr>
                <w:rFonts w:ascii="Arial" w:hAnsi="Arial" w:cs="Arial"/>
                <w:sz w:val="20"/>
                <w:szCs w:val="20"/>
                <w:lang w:val="is-IS"/>
              </w:rPr>
              <w:t>s and kappa values</w:t>
            </w:r>
            <w:r w:rsidRPr="0023294E">
              <w:rPr>
                <w:rFonts w:ascii="Arial" w:hAnsi="Arial" w:cs="Arial"/>
                <w:sz w:val="20"/>
                <w:szCs w:val="20"/>
                <w:lang w:val="is-IS"/>
              </w:rPr>
              <w:t xml:space="preserve"> in the overall cohort (N=232).</w:t>
            </w:r>
          </w:p>
        </w:tc>
      </w:tr>
      <w:tr w:rsidR="00221535" w:rsidRPr="004D103E" w14:paraId="69D8B1A4" w14:textId="77777777" w:rsidTr="00221535">
        <w:tc>
          <w:tcPr>
            <w:tcW w:w="7054" w:type="dxa"/>
            <w:gridSpan w:val="6"/>
            <w:tcBorders>
              <w:bottom w:val="nil"/>
            </w:tcBorders>
          </w:tcPr>
          <w:p w14:paraId="0020152B" w14:textId="77777777" w:rsidR="00221535" w:rsidRPr="0023294E" w:rsidRDefault="00221535" w:rsidP="00563A2E">
            <w:pPr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</w:pPr>
          </w:p>
        </w:tc>
      </w:tr>
      <w:tr w:rsidR="00221535" w:rsidRPr="004D103E" w14:paraId="5DCD2161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868BAC" w14:textId="77777777" w:rsidR="00221535" w:rsidRPr="00622C68" w:rsidRDefault="00221535" w:rsidP="00563A2E">
            <w:pP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Inter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-</w:t>
            </w: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core concordance, observer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A9295C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A4B392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189B957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7F52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FA4BC00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27001193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1867279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E2613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0B8BCA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A2ADAB7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57C3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84B2CB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2754AD96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8AEEFB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A3046D4" w14:textId="77777777" w:rsidR="00221535" w:rsidRPr="004D103E" w:rsidRDefault="00221535" w:rsidP="00563A2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91A280E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B7F706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939E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3FE2169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1DFBABA7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94114E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68D7E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30328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20E5A6C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FE017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53499C4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56CC5BC1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AF4E907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09C96B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4E0CC0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74BCC4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9DEA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82,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40ECC9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,64</w:t>
            </w:r>
          </w:p>
        </w:tc>
      </w:tr>
      <w:tr w:rsidR="00221535" w:rsidRPr="004D103E" w14:paraId="50CFD323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8E8E835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21251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98326E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DD36859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6F5A0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19C60E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07E8E3E4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FE3CD91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Inter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-</w:t>
            </w: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 xml:space="preserve">core concordance, observer 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520412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27322EB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60F7F4A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325B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71A52D7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32002083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7B56E1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2C0C04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9DCCD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BC76A88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EBFD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4238709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6CA77F8C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9EC1CE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21E9A0D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B08920D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2D7F8CE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70DFF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F4CB422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7CAC1668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D5202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3F99F0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016C5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BA5615A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4922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8B902C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68DFB331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E481A0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4DBC0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6343257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B7BF180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C7052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78,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59DFC2B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,55</w:t>
            </w:r>
          </w:p>
        </w:tc>
      </w:tr>
      <w:tr w:rsidR="00221535" w:rsidRPr="004D103E" w14:paraId="5E5FDF05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EA5A21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90A372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DAFEC5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06C8172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AEA20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F8AE42A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39DF424B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EFBB2C3" w14:textId="77777777" w:rsidR="00221535" w:rsidRPr="00622C68" w:rsidRDefault="00221535" w:rsidP="00563A2E">
            <w:pP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Inter-core concordance,observer 2/observer 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05A48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8869A87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EE2F6B2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EF9B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35E75E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13363722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4FF0360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314256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&lt;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CA832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≥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6166BED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37272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FE51A7D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4BE5A7D4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1EDC16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&lt;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228E00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AE6532" w14:textId="10835DB5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  <w:r w:rsidR="003E7281"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66D2F25" w14:textId="32B01D18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  <w:r w:rsidR="003E7281"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65B3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FD5E60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1AACA788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464466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≥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EDEE2E" w14:textId="37FCD17C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  <w:r w:rsidR="003E7281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D731DB" w14:textId="31CDFDC3" w:rsidR="00221535" w:rsidRPr="004D103E" w:rsidRDefault="003E7281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1A05B8E" w14:textId="2B627756" w:rsidR="00221535" w:rsidRPr="004D103E" w:rsidRDefault="003E7281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50484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FEB230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647306A1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CA3BEE8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DFB474" w14:textId="53F702CC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</w:t>
            </w:r>
            <w:r w:rsidR="003E7281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11AAED2" w14:textId="295B16FD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5</w:t>
            </w:r>
            <w:r w:rsidR="003E7281">
              <w:rPr>
                <w:rFonts w:ascii="Arial" w:hAnsi="Arial" w:cs="Arial"/>
                <w:sz w:val="14"/>
                <w:szCs w:val="14"/>
                <w:lang w:val="is-IS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7B1583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35E4C" w14:textId="771ED464" w:rsidR="00221535" w:rsidRPr="004D103E" w:rsidRDefault="003E7281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66,3</w:t>
            </w:r>
            <w:r w:rsidR="00221535">
              <w:rPr>
                <w:rFonts w:ascii="Arial" w:hAnsi="Arial" w:cs="Arial"/>
                <w:sz w:val="14"/>
                <w:szCs w:val="14"/>
                <w:lang w:val="is-I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595874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&lt;0,20</w:t>
            </w:r>
          </w:p>
        </w:tc>
      </w:tr>
      <w:tr w:rsidR="00221535" w:rsidRPr="004D103E" w14:paraId="4A576B1C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BD240E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10C5C5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7FE6F6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7CC67B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4F84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4A6B415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3552AE4C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B4F71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776EF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&lt;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BE7E19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≥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9C79B4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DD3A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6CCAE97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3749FC78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FF5727A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&lt;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35762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01B897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9134236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FE4C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258E4A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449EAEA5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C675AD7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CPS ≥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14BC6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8B99A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89248EC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47AD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E9ACF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5180A81C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9EBB06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7988CE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B82267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B09B48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60C75D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86,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1CD068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,73</w:t>
            </w:r>
          </w:p>
        </w:tc>
      </w:tr>
      <w:tr w:rsidR="00221535" w:rsidRPr="004D103E" w14:paraId="60D2FB0E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FBE1B0E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20BC9B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1F05BF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D046AB8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EEED5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99D40F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064D6128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F63D6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9F434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IC&lt;1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E5F6D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IC≥1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A3B07A4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A11C9B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0D35414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73D29F8A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194DF7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IC &lt;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4EEC2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C71014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4C09CAC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717F2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E6E983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0F15183F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23F736E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22C3 IC ≥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3C3E5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317C4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E79B1B8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3B85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CE38294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5AE6F075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4FF05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C52AEE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0CABB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C23D78E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1413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84,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FFEAF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,66</w:t>
            </w:r>
          </w:p>
        </w:tc>
      </w:tr>
      <w:tr w:rsidR="00221535" w:rsidRPr="004D103E" w14:paraId="46CBAC53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A39EB4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0C564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57ABE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A6B88C7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B006D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5FC3009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1DCE9873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E9ECAF1" w14:textId="77777777" w:rsidR="00221535" w:rsidRPr="00622C68" w:rsidRDefault="00221535" w:rsidP="00563A2E">
            <w:pPr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622C68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Interobserver concordance (observer 1 and 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DC2A68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553D417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BFC3705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78B4A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90772DF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3F8AD348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9BB398A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9B1ABB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5D493B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8CF3959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7C7CC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Concordance 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118CD5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Kappa</w:t>
            </w:r>
          </w:p>
        </w:tc>
      </w:tr>
      <w:tr w:rsidR="00221535" w:rsidRPr="004D103E" w14:paraId="44EE40CD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BD845FA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 &lt;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0152F9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D8FB6B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331ECF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DC429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13B2459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5B8E8B9D" w14:textId="77777777" w:rsidTr="00221535"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38C37B" w14:textId="77777777" w:rsidR="00221535" w:rsidRPr="004D103E" w:rsidRDefault="00221535" w:rsidP="00563A2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SP142 IC≥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AFF25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F0D755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581E604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621751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52585E6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221535" w:rsidRPr="004D103E" w14:paraId="1DA35225" w14:textId="77777777" w:rsidTr="00221535">
        <w:tc>
          <w:tcPr>
            <w:tcW w:w="1718" w:type="dxa"/>
            <w:tcBorders>
              <w:top w:val="nil"/>
              <w:right w:val="nil"/>
            </w:tcBorders>
          </w:tcPr>
          <w:p w14:paraId="068EF5AF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T</w:t>
            </w:r>
            <w:r w:rsidRPr="004D103E">
              <w:rPr>
                <w:rFonts w:ascii="Arial" w:hAnsi="Arial" w:cs="Arial"/>
                <w:sz w:val="14"/>
                <w:szCs w:val="14"/>
                <w:lang w:val="is-IS"/>
              </w:rPr>
              <w:t>otal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3573E06A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397511EF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114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14:paraId="5B3DC5FB" w14:textId="77777777" w:rsidR="00221535" w:rsidRPr="004D103E" w:rsidRDefault="00221535" w:rsidP="00563A2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BE104F3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95,3%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3287C528" w14:textId="77777777" w:rsidR="00221535" w:rsidRPr="004D103E" w:rsidRDefault="00221535" w:rsidP="00563A2E">
            <w:pPr>
              <w:jc w:val="center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is-IS"/>
              </w:rPr>
              <w:t>0,91</w:t>
            </w:r>
          </w:p>
        </w:tc>
      </w:tr>
    </w:tbl>
    <w:p w14:paraId="1D931B47" w14:textId="77777777" w:rsidR="00221535" w:rsidRPr="004D103E" w:rsidRDefault="00221535" w:rsidP="00221535">
      <w:pPr>
        <w:rPr>
          <w:rFonts w:ascii="Arial" w:hAnsi="Arial" w:cs="Arial"/>
          <w:sz w:val="20"/>
          <w:szCs w:val="20"/>
          <w:lang w:val="is-IS"/>
        </w:rPr>
      </w:pPr>
      <w:r w:rsidRPr="004D103E">
        <w:rPr>
          <w:rFonts w:ascii="Arial" w:hAnsi="Arial" w:cs="Arial"/>
          <w:sz w:val="20"/>
          <w:szCs w:val="20"/>
          <w:lang w:val="is-IS"/>
        </w:rPr>
        <w:t>For the SP142 staining, one of the two TMA cores for three tumors w</w:t>
      </w:r>
      <w:r>
        <w:rPr>
          <w:rFonts w:ascii="Arial" w:hAnsi="Arial" w:cs="Arial"/>
          <w:sz w:val="20"/>
          <w:szCs w:val="20"/>
          <w:lang w:val="is-IS"/>
        </w:rPr>
        <w:t>as</w:t>
      </w:r>
      <w:r w:rsidRPr="004D103E">
        <w:rPr>
          <w:rFonts w:ascii="Arial" w:hAnsi="Arial" w:cs="Arial"/>
          <w:sz w:val="20"/>
          <w:szCs w:val="20"/>
          <w:lang w:val="is-IS"/>
        </w:rPr>
        <w:t xml:space="preserve"> unevaluable/defected. For the 22C3 staining, one of the two TMA cores for ten tumors w</w:t>
      </w:r>
      <w:r>
        <w:rPr>
          <w:rFonts w:ascii="Arial" w:hAnsi="Arial" w:cs="Arial"/>
          <w:sz w:val="20"/>
          <w:szCs w:val="20"/>
          <w:lang w:val="is-IS"/>
        </w:rPr>
        <w:t>as</w:t>
      </w:r>
      <w:r w:rsidRPr="004D103E">
        <w:rPr>
          <w:rFonts w:ascii="Arial" w:hAnsi="Arial" w:cs="Arial"/>
          <w:sz w:val="20"/>
          <w:szCs w:val="20"/>
          <w:lang w:val="is-IS"/>
        </w:rPr>
        <w:t xml:space="preserve"> unevaluable/defected. </w:t>
      </w:r>
    </w:p>
    <w:p w14:paraId="2B448741" w14:textId="77777777" w:rsidR="008A1EFD" w:rsidRDefault="008A1EFD"/>
    <w:sectPr w:rsidR="008A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35"/>
    <w:rsid w:val="00221535"/>
    <w:rsid w:val="003E7281"/>
    <w:rsid w:val="008A1EFD"/>
    <w:rsid w:val="00A0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25259D"/>
  <w15:chartTrackingRefBased/>
  <w15:docId w15:val="{8B0B2F83-2266-4BD9-AAEC-AB45E8BF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2</cp:revision>
  <dcterms:created xsi:type="dcterms:W3CDTF">2023-08-01T18:50:00Z</dcterms:created>
  <dcterms:modified xsi:type="dcterms:W3CDTF">2023-08-03T08:28:00Z</dcterms:modified>
</cp:coreProperties>
</file>